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62D1" w:rsidRPr="00FE62D1" w:rsidRDefault="00FE62D1" w:rsidP="00FE62D1">
      <w:pPr>
        <w:rPr>
          <w:rFonts w:ascii="Times New Roman" w:hAnsi="Times New Roman" w:cs="Times New Roman"/>
          <w:b/>
          <w:sz w:val="20"/>
          <w:szCs w:val="20"/>
        </w:rPr>
      </w:pPr>
      <w:proofErr w:type="gramStart"/>
      <w:r w:rsidRPr="00FE62D1">
        <w:rPr>
          <w:rFonts w:ascii="Times New Roman" w:hAnsi="Times New Roman" w:cs="Times New Roman"/>
          <w:b/>
          <w:sz w:val="20"/>
          <w:szCs w:val="20"/>
        </w:rPr>
        <w:t>Table 1.</w:t>
      </w:r>
      <w:proofErr w:type="gramEnd"/>
      <w:r w:rsidRPr="00FE62D1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FE62D1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The proportion of variance for each principal component (PC) from the PC analysis of aperture shapes EFA descriptors.</w:t>
      </w:r>
    </w:p>
    <w:tbl>
      <w:tblPr>
        <w:tblW w:w="8960" w:type="dxa"/>
        <w:tblInd w:w="93" w:type="dxa"/>
        <w:tblLook w:val="04A0" w:firstRow="1" w:lastRow="0" w:firstColumn="1" w:lastColumn="0" w:noHBand="0" w:noVBand="1"/>
      </w:tblPr>
      <w:tblGrid>
        <w:gridCol w:w="2560"/>
        <w:gridCol w:w="666"/>
        <w:gridCol w:w="666"/>
        <w:gridCol w:w="666"/>
        <w:gridCol w:w="666"/>
        <w:gridCol w:w="666"/>
        <w:gridCol w:w="666"/>
        <w:gridCol w:w="666"/>
        <w:gridCol w:w="666"/>
        <w:gridCol w:w="666"/>
        <w:gridCol w:w="666"/>
      </w:tblGrid>
      <w:tr w:rsidR="00FE62D1" w:rsidRPr="00FE62D1" w:rsidTr="001E7690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2D1" w:rsidRPr="00FE62D1" w:rsidRDefault="00FE62D1" w:rsidP="001E7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2D1" w:rsidRPr="00FE62D1" w:rsidRDefault="00FE62D1" w:rsidP="001E7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62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2D1" w:rsidRPr="00FE62D1" w:rsidRDefault="00FE62D1" w:rsidP="001E7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62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2D1" w:rsidRPr="00FE62D1" w:rsidRDefault="00FE62D1" w:rsidP="001E7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62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2D1" w:rsidRPr="00FE62D1" w:rsidRDefault="00FE62D1" w:rsidP="001E7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62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2D1" w:rsidRPr="00FE62D1" w:rsidRDefault="00FE62D1" w:rsidP="001E7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62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2D1" w:rsidRPr="00FE62D1" w:rsidRDefault="00FE62D1" w:rsidP="001E7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62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2D1" w:rsidRPr="00FE62D1" w:rsidRDefault="00FE62D1" w:rsidP="001E7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62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2D1" w:rsidRPr="00FE62D1" w:rsidRDefault="00FE62D1" w:rsidP="001E7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62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2D1" w:rsidRPr="00FE62D1" w:rsidRDefault="00FE62D1" w:rsidP="001E7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62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2D1" w:rsidRPr="00FE62D1" w:rsidRDefault="00FE62D1" w:rsidP="001E7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62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10</w:t>
            </w:r>
          </w:p>
        </w:tc>
      </w:tr>
      <w:tr w:rsidR="00FE62D1" w:rsidRPr="00FE62D1" w:rsidTr="001E7690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2D1" w:rsidRPr="00FE62D1" w:rsidRDefault="00FE62D1" w:rsidP="001E7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62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ndard deviation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2D1" w:rsidRPr="00FE62D1" w:rsidRDefault="00FE62D1" w:rsidP="001E7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62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2D1" w:rsidRPr="00FE62D1" w:rsidRDefault="00FE62D1" w:rsidP="001E7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62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2D1" w:rsidRPr="00FE62D1" w:rsidRDefault="00FE62D1" w:rsidP="001E7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62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2D1" w:rsidRPr="00FE62D1" w:rsidRDefault="00FE62D1" w:rsidP="001E7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62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2D1" w:rsidRPr="00FE62D1" w:rsidRDefault="00FE62D1" w:rsidP="001E7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62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2D1" w:rsidRPr="00FE62D1" w:rsidRDefault="00FE62D1" w:rsidP="001E7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62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2D1" w:rsidRPr="00FE62D1" w:rsidRDefault="00FE62D1" w:rsidP="001E7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62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2D1" w:rsidRPr="00FE62D1" w:rsidRDefault="00FE62D1" w:rsidP="001E7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62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2D1" w:rsidRPr="00FE62D1" w:rsidRDefault="00FE62D1" w:rsidP="001E7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62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2D1" w:rsidRPr="00FE62D1" w:rsidRDefault="00FE62D1" w:rsidP="001E7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62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</w:tr>
      <w:tr w:rsidR="00FE62D1" w:rsidRPr="00FE62D1" w:rsidTr="001E7690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2D1" w:rsidRPr="00FE62D1" w:rsidRDefault="00FE62D1" w:rsidP="001E7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62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portion of variance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2D1" w:rsidRPr="00FE62D1" w:rsidRDefault="00FE62D1" w:rsidP="001E7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62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2D1" w:rsidRPr="00FE62D1" w:rsidRDefault="00FE62D1" w:rsidP="001E7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62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2D1" w:rsidRPr="00FE62D1" w:rsidRDefault="00FE62D1" w:rsidP="001E7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62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2D1" w:rsidRPr="00FE62D1" w:rsidRDefault="00FE62D1" w:rsidP="001E7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62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2D1" w:rsidRPr="00FE62D1" w:rsidRDefault="00FE62D1" w:rsidP="001E7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62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2D1" w:rsidRPr="00FE62D1" w:rsidRDefault="00FE62D1" w:rsidP="001E7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62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2D1" w:rsidRPr="00FE62D1" w:rsidRDefault="00FE62D1" w:rsidP="001E7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62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2D1" w:rsidRPr="00FE62D1" w:rsidRDefault="00FE62D1" w:rsidP="001E7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62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2D1" w:rsidRPr="00FE62D1" w:rsidRDefault="00FE62D1" w:rsidP="001E7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62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2D1" w:rsidRPr="00FE62D1" w:rsidRDefault="00FE62D1" w:rsidP="001E7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62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</w:tr>
      <w:tr w:rsidR="00FE62D1" w:rsidRPr="00FE62D1" w:rsidTr="001E7690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2D1" w:rsidRPr="00FE62D1" w:rsidRDefault="00FE62D1" w:rsidP="001E76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62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mulative proportion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2D1" w:rsidRPr="00FE62D1" w:rsidRDefault="00FE62D1" w:rsidP="001E7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62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53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2D1" w:rsidRPr="00FE62D1" w:rsidRDefault="00FE62D1" w:rsidP="001E7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62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68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2D1" w:rsidRPr="00FE62D1" w:rsidRDefault="00FE62D1" w:rsidP="001E7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62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77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2D1" w:rsidRPr="00FE62D1" w:rsidRDefault="00FE62D1" w:rsidP="001E7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62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2D1" w:rsidRPr="00FE62D1" w:rsidRDefault="00FE62D1" w:rsidP="001E7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62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2D1" w:rsidRPr="00FE62D1" w:rsidRDefault="00FE62D1" w:rsidP="001E7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62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2D1" w:rsidRPr="00FE62D1" w:rsidRDefault="00FE62D1" w:rsidP="001E7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62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2D1" w:rsidRPr="00FE62D1" w:rsidRDefault="00FE62D1" w:rsidP="001E7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62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2D1" w:rsidRPr="00FE62D1" w:rsidRDefault="00FE62D1" w:rsidP="001E7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62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2D1" w:rsidRPr="00FE62D1" w:rsidRDefault="00FE62D1" w:rsidP="001E7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62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7</w:t>
            </w:r>
          </w:p>
        </w:tc>
      </w:tr>
    </w:tbl>
    <w:p w:rsidR="00FE62D1" w:rsidRPr="00FE62D1" w:rsidRDefault="00FE62D1" w:rsidP="00FE62D1">
      <w:pPr>
        <w:rPr>
          <w:rFonts w:ascii="Times New Roman" w:hAnsi="Times New Roman" w:cs="Times New Roman"/>
          <w:b/>
          <w:sz w:val="20"/>
          <w:szCs w:val="20"/>
        </w:rPr>
      </w:pPr>
    </w:p>
    <w:p w:rsidR="00FE62D1" w:rsidRPr="00FE62D1" w:rsidRDefault="00FE62D1" w:rsidP="00FE62D1">
      <w:pPr>
        <w:rPr>
          <w:rFonts w:ascii="Times New Roman" w:hAnsi="Times New Roman" w:cs="Times New Roman"/>
          <w:b/>
          <w:sz w:val="20"/>
          <w:szCs w:val="20"/>
        </w:rPr>
      </w:pPr>
      <w:proofErr w:type="gramStart"/>
      <w:r w:rsidRPr="00FE62D1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Pr="00FE62D1">
        <w:rPr>
          <w:rFonts w:ascii="Times New Roman" w:hAnsi="Times New Roman" w:cs="Times New Roman"/>
          <w:b/>
          <w:sz w:val="20"/>
          <w:szCs w:val="20"/>
        </w:rPr>
        <w:t>2</w:t>
      </w:r>
      <w:r w:rsidRPr="00FE62D1">
        <w:rPr>
          <w:rFonts w:ascii="Times New Roman" w:hAnsi="Times New Roman" w:cs="Times New Roman"/>
          <w:b/>
          <w:sz w:val="20"/>
          <w:szCs w:val="20"/>
        </w:rPr>
        <w:t>.</w:t>
      </w:r>
      <w:proofErr w:type="gramEnd"/>
      <w:r w:rsidRPr="00FE62D1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gramStart"/>
      <w:r w:rsidRPr="00FE62D1">
        <w:rPr>
          <w:rFonts w:ascii="Times New Roman" w:hAnsi="Times New Roman" w:cs="Times New Roman"/>
          <w:b/>
          <w:sz w:val="20"/>
          <w:szCs w:val="20"/>
        </w:rPr>
        <w:t>Correlation between each EFA descriptor and three major principal components.</w:t>
      </w:r>
      <w:proofErr w:type="gramEnd"/>
    </w:p>
    <w:tbl>
      <w:tblPr>
        <w:tblW w:w="0" w:type="auto"/>
        <w:tblInd w:w="78" w:type="dxa"/>
        <w:tblLayout w:type="fixed"/>
        <w:tblLook w:val="0000" w:firstRow="0" w:lastRow="0" w:firstColumn="0" w:lastColumn="0" w:noHBand="0" w:noVBand="0"/>
      </w:tblPr>
      <w:tblGrid>
        <w:gridCol w:w="1032"/>
        <w:gridCol w:w="1032"/>
        <w:gridCol w:w="1032"/>
        <w:gridCol w:w="1032"/>
      </w:tblGrid>
      <w:tr w:rsidR="00FE62D1" w:rsidRPr="00FE62D1" w:rsidTr="001E7690">
        <w:trPr>
          <w:trHeight w:val="290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FE62D1" w:rsidRPr="00FE62D1" w:rsidRDefault="00FE62D1" w:rsidP="001E769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FE62D1" w:rsidRPr="00FE62D1" w:rsidRDefault="00FE62D1" w:rsidP="001E76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2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C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FE62D1" w:rsidRPr="00FE62D1" w:rsidRDefault="00FE62D1" w:rsidP="001E76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2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C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FE62D1" w:rsidRPr="00FE62D1" w:rsidRDefault="00FE62D1" w:rsidP="001E76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2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C3</w:t>
            </w:r>
          </w:p>
        </w:tc>
      </w:tr>
      <w:tr w:rsidR="00FE62D1" w:rsidRPr="00FE62D1" w:rsidTr="001E7690">
        <w:trPr>
          <w:trHeight w:val="290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FE62D1" w:rsidRPr="00FE62D1" w:rsidRDefault="00FE62D1" w:rsidP="001E76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2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FE62D1" w:rsidRPr="00FE62D1" w:rsidRDefault="00FE62D1" w:rsidP="001E76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2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6**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FE62D1" w:rsidRPr="00FE62D1" w:rsidRDefault="00FE62D1" w:rsidP="001E76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2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FE62D1" w:rsidRPr="00FE62D1" w:rsidRDefault="00FE62D1" w:rsidP="001E76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2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6</w:t>
            </w:r>
          </w:p>
        </w:tc>
      </w:tr>
      <w:tr w:rsidR="00FE62D1" w:rsidRPr="00FE62D1" w:rsidTr="001E7690">
        <w:trPr>
          <w:trHeight w:val="290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FE62D1" w:rsidRPr="00FE62D1" w:rsidRDefault="00FE62D1" w:rsidP="001E76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2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FE62D1" w:rsidRPr="00FE62D1" w:rsidRDefault="00FE62D1" w:rsidP="001E76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2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6**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FE62D1" w:rsidRPr="00FE62D1" w:rsidRDefault="00FE62D1" w:rsidP="001E76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2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FE62D1" w:rsidRPr="00FE62D1" w:rsidRDefault="00FE62D1" w:rsidP="001E76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2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</w:tr>
      <w:tr w:rsidR="00FE62D1" w:rsidRPr="00FE62D1" w:rsidTr="001E7690">
        <w:trPr>
          <w:trHeight w:val="290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FE62D1" w:rsidRPr="00FE62D1" w:rsidRDefault="00FE62D1" w:rsidP="001E76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2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FE62D1" w:rsidRPr="00FE62D1" w:rsidRDefault="00FE62D1" w:rsidP="001E76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2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3**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FE62D1" w:rsidRPr="00FE62D1" w:rsidRDefault="00FE62D1" w:rsidP="001E76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2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FE62D1" w:rsidRPr="00FE62D1" w:rsidRDefault="00FE62D1" w:rsidP="001E76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2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*</w:t>
            </w:r>
          </w:p>
        </w:tc>
        <w:bookmarkStart w:id="0" w:name="_GoBack"/>
        <w:bookmarkEnd w:id="0"/>
      </w:tr>
      <w:tr w:rsidR="00FE62D1" w:rsidRPr="00FE62D1" w:rsidTr="001E7690">
        <w:trPr>
          <w:trHeight w:val="290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FE62D1" w:rsidRPr="00FE62D1" w:rsidRDefault="00FE62D1" w:rsidP="001E76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2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FE62D1" w:rsidRPr="00FE62D1" w:rsidRDefault="00FE62D1" w:rsidP="001E76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2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4**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FE62D1" w:rsidRPr="00FE62D1" w:rsidRDefault="00FE62D1" w:rsidP="001E76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2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FE62D1" w:rsidRPr="00FE62D1" w:rsidRDefault="00FE62D1" w:rsidP="001E76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2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5</w:t>
            </w:r>
          </w:p>
        </w:tc>
      </w:tr>
      <w:tr w:rsidR="00FE62D1" w:rsidRPr="00FE62D1" w:rsidTr="001E7690">
        <w:trPr>
          <w:trHeight w:val="290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FE62D1" w:rsidRPr="00FE62D1" w:rsidRDefault="00FE62D1" w:rsidP="001E76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2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FE62D1" w:rsidRPr="00FE62D1" w:rsidRDefault="00FE62D1" w:rsidP="001E76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2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5**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FE62D1" w:rsidRPr="00FE62D1" w:rsidRDefault="00FE62D1" w:rsidP="001E76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2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FE62D1" w:rsidRPr="00FE62D1" w:rsidRDefault="00FE62D1" w:rsidP="001E76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2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*</w:t>
            </w:r>
          </w:p>
        </w:tc>
      </w:tr>
      <w:tr w:rsidR="00FE62D1" w:rsidRPr="00FE62D1" w:rsidTr="001E7690">
        <w:trPr>
          <w:trHeight w:val="290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FE62D1" w:rsidRPr="00FE62D1" w:rsidRDefault="00FE62D1" w:rsidP="001E76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2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FE62D1" w:rsidRPr="00FE62D1" w:rsidRDefault="00FE62D1" w:rsidP="001E76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2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FE62D1" w:rsidRPr="00FE62D1" w:rsidRDefault="00FE62D1" w:rsidP="001E76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2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FE62D1" w:rsidRPr="00FE62D1" w:rsidRDefault="00FE62D1" w:rsidP="001E76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2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</w:tr>
      <w:tr w:rsidR="00FE62D1" w:rsidRPr="00FE62D1" w:rsidTr="001E7690">
        <w:trPr>
          <w:trHeight w:val="290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FE62D1" w:rsidRPr="00FE62D1" w:rsidRDefault="00FE62D1" w:rsidP="001E76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2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FE62D1" w:rsidRPr="00FE62D1" w:rsidRDefault="00FE62D1" w:rsidP="001E76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2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FE62D1" w:rsidRPr="00FE62D1" w:rsidRDefault="00FE62D1" w:rsidP="001E76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2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FE62D1" w:rsidRPr="00FE62D1" w:rsidRDefault="00FE62D1" w:rsidP="001E76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2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*</w:t>
            </w:r>
          </w:p>
        </w:tc>
      </w:tr>
      <w:tr w:rsidR="00FE62D1" w:rsidRPr="00FE62D1" w:rsidTr="001E7690">
        <w:trPr>
          <w:trHeight w:val="290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FE62D1" w:rsidRPr="00FE62D1" w:rsidRDefault="00FE62D1" w:rsidP="001E76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2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FE62D1" w:rsidRPr="00FE62D1" w:rsidRDefault="00FE62D1" w:rsidP="001E76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2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FE62D1" w:rsidRPr="00FE62D1" w:rsidRDefault="00FE62D1" w:rsidP="001E76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2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**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FE62D1" w:rsidRPr="00FE62D1" w:rsidRDefault="00FE62D1" w:rsidP="001E76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2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</w:tr>
      <w:tr w:rsidR="00FE62D1" w:rsidRPr="00FE62D1" w:rsidTr="001E7690">
        <w:trPr>
          <w:trHeight w:val="290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FE62D1" w:rsidRPr="00FE62D1" w:rsidRDefault="00FE62D1" w:rsidP="001E76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2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FE62D1" w:rsidRPr="00FE62D1" w:rsidRDefault="00FE62D1" w:rsidP="001E76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2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FE62D1" w:rsidRPr="00FE62D1" w:rsidRDefault="00FE62D1" w:rsidP="001E76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2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1**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FE62D1" w:rsidRPr="00FE62D1" w:rsidRDefault="00FE62D1" w:rsidP="001E76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2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5</w:t>
            </w:r>
          </w:p>
        </w:tc>
      </w:tr>
      <w:tr w:rsidR="00FE62D1" w:rsidRPr="00FE62D1" w:rsidTr="001E7690">
        <w:trPr>
          <w:trHeight w:val="290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FE62D1" w:rsidRPr="00FE62D1" w:rsidRDefault="00FE62D1" w:rsidP="001E76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2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FE62D1" w:rsidRPr="00FE62D1" w:rsidRDefault="00FE62D1" w:rsidP="001E76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2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*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FE62D1" w:rsidRPr="00FE62D1" w:rsidRDefault="00FE62D1" w:rsidP="001E76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2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FE62D1" w:rsidRPr="00FE62D1" w:rsidRDefault="00FE62D1" w:rsidP="001E76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2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</w:tr>
      <w:tr w:rsidR="00FE62D1" w:rsidRPr="00FE62D1" w:rsidTr="001E7690">
        <w:trPr>
          <w:trHeight w:val="290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FE62D1" w:rsidRPr="00FE62D1" w:rsidRDefault="00FE62D1" w:rsidP="001E76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2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FE62D1" w:rsidRPr="00FE62D1" w:rsidRDefault="00FE62D1" w:rsidP="001E76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2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FE62D1" w:rsidRPr="00FE62D1" w:rsidRDefault="00FE62D1" w:rsidP="001E76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2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FE62D1" w:rsidRPr="00FE62D1" w:rsidRDefault="00FE62D1" w:rsidP="001E76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2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1</w:t>
            </w:r>
          </w:p>
        </w:tc>
      </w:tr>
      <w:tr w:rsidR="00FE62D1" w:rsidRPr="00FE62D1" w:rsidTr="001E7690">
        <w:trPr>
          <w:trHeight w:val="290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FE62D1" w:rsidRPr="00FE62D1" w:rsidRDefault="00FE62D1" w:rsidP="001E76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2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FE62D1" w:rsidRPr="00FE62D1" w:rsidRDefault="00FE62D1" w:rsidP="001E76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2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FE62D1" w:rsidRPr="00FE62D1" w:rsidRDefault="00FE62D1" w:rsidP="001E76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2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FE62D1" w:rsidRPr="00FE62D1" w:rsidRDefault="00FE62D1" w:rsidP="001E76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2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**</w:t>
            </w:r>
          </w:p>
        </w:tc>
      </w:tr>
      <w:tr w:rsidR="00FE62D1" w:rsidRPr="00FE62D1" w:rsidTr="001E7690">
        <w:trPr>
          <w:trHeight w:val="290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FE62D1" w:rsidRPr="00FE62D1" w:rsidRDefault="00FE62D1" w:rsidP="001E76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2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FE62D1" w:rsidRPr="00FE62D1" w:rsidRDefault="00FE62D1" w:rsidP="001E76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2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FE62D1" w:rsidRPr="00FE62D1" w:rsidRDefault="00FE62D1" w:rsidP="001E76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2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FE62D1" w:rsidRPr="00FE62D1" w:rsidRDefault="00FE62D1" w:rsidP="001E76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2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FE62D1" w:rsidRPr="00FE62D1" w:rsidTr="001E7690">
        <w:trPr>
          <w:trHeight w:val="290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FE62D1" w:rsidRPr="00FE62D1" w:rsidRDefault="00FE62D1" w:rsidP="001E76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2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FE62D1" w:rsidRPr="00FE62D1" w:rsidRDefault="00FE62D1" w:rsidP="001E76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2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9*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FE62D1" w:rsidRPr="00FE62D1" w:rsidRDefault="00FE62D1" w:rsidP="001E76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2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2*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FE62D1" w:rsidRPr="00FE62D1" w:rsidRDefault="00FE62D1" w:rsidP="001E76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2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9**</w:t>
            </w:r>
          </w:p>
        </w:tc>
      </w:tr>
      <w:tr w:rsidR="00FE62D1" w:rsidRPr="00FE62D1" w:rsidTr="001E7690">
        <w:trPr>
          <w:trHeight w:val="290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FE62D1" w:rsidRPr="00FE62D1" w:rsidRDefault="00FE62D1" w:rsidP="001E76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2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FE62D1" w:rsidRPr="00FE62D1" w:rsidRDefault="00FE62D1" w:rsidP="001E76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2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7*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FE62D1" w:rsidRPr="00FE62D1" w:rsidRDefault="00FE62D1" w:rsidP="001E76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2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*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FE62D1" w:rsidRPr="00FE62D1" w:rsidRDefault="00FE62D1" w:rsidP="001E76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2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</w:tr>
      <w:tr w:rsidR="00FE62D1" w:rsidRPr="00FE62D1" w:rsidTr="001E7690">
        <w:trPr>
          <w:trHeight w:val="290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FE62D1" w:rsidRPr="00FE62D1" w:rsidRDefault="00FE62D1" w:rsidP="001E76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2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FE62D1" w:rsidRPr="00FE62D1" w:rsidRDefault="00FE62D1" w:rsidP="001E76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2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**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FE62D1" w:rsidRPr="00FE62D1" w:rsidRDefault="00FE62D1" w:rsidP="001E76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2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FE62D1" w:rsidRPr="00FE62D1" w:rsidRDefault="00FE62D1" w:rsidP="001E76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2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</w:tr>
      <w:tr w:rsidR="00FE62D1" w:rsidRPr="00FE62D1" w:rsidTr="001E7690">
        <w:trPr>
          <w:trHeight w:val="290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FE62D1" w:rsidRPr="00FE62D1" w:rsidRDefault="00FE62D1" w:rsidP="001E76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2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FE62D1" w:rsidRPr="00FE62D1" w:rsidRDefault="00FE62D1" w:rsidP="001E76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2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**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FE62D1" w:rsidRPr="00FE62D1" w:rsidRDefault="00FE62D1" w:rsidP="001E76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2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FE62D1" w:rsidRPr="00FE62D1" w:rsidRDefault="00FE62D1" w:rsidP="001E76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2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</w:tr>
      <w:tr w:rsidR="00FE62D1" w:rsidRPr="00FE62D1" w:rsidTr="001E7690">
        <w:trPr>
          <w:trHeight w:val="290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FE62D1" w:rsidRPr="00FE62D1" w:rsidRDefault="00FE62D1" w:rsidP="001E76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2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FE62D1" w:rsidRPr="00FE62D1" w:rsidRDefault="00FE62D1" w:rsidP="001E76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2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FE62D1" w:rsidRPr="00FE62D1" w:rsidRDefault="00FE62D1" w:rsidP="001E76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2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FE62D1" w:rsidRPr="00FE62D1" w:rsidRDefault="00FE62D1" w:rsidP="001E76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2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8**</w:t>
            </w:r>
          </w:p>
        </w:tc>
      </w:tr>
      <w:tr w:rsidR="00FE62D1" w:rsidRPr="00FE62D1" w:rsidTr="001E7690">
        <w:trPr>
          <w:trHeight w:val="290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FE62D1" w:rsidRPr="00FE62D1" w:rsidRDefault="00FE62D1" w:rsidP="001E76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2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FE62D1" w:rsidRPr="00FE62D1" w:rsidRDefault="00FE62D1" w:rsidP="001E76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2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FE62D1" w:rsidRPr="00FE62D1" w:rsidRDefault="00FE62D1" w:rsidP="001E76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2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FE62D1" w:rsidRPr="00FE62D1" w:rsidRDefault="00FE62D1" w:rsidP="001E76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2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**</w:t>
            </w:r>
          </w:p>
        </w:tc>
      </w:tr>
      <w:tr w:rsidR="00FE62D1" w:rsidRPr="00FE62D1" w:rsidTr="001E7690">
        <w:trPr>
          <w:trHeight w:val="290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FE62D1" w:rsidRPr="00FE62D1" w:rsidRDefault="00FE62D1" w:rsidP="001E76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2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FE62D1" w:rsidRPr="00FE62D1" w:rsidRDefault="00FE62D1" w:rsidP="001E76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2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3*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FE62D1" w:rsidRPr="00FE62D1" w:rsidRDefault="00FE62D1" w:rsidP="001E76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2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**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FE62D1" w:rsidRPr="00FE62D1" w:rsidRDefault="00FE62D1" w:rsidP="001E76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2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**</w:t>
            </w:r>
          </w:p>
        </w:tc>
      </w:tr>
      <w:tr w:rsidR="00FE62D1" w:rsidRPr="00FE62D1" w:rsidTr="001E7690">
        <w:trPr>
          <w:trHeight w:val="290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FE62D1" w:rsidRPr="00FE62D1" w:rsidRDefault="00FE62D1" w:rsidP="001E76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2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FE62D1" w:rsidRPr="00FE62D1" w:rsidRDefault="00FE62D1" w:rsidP="001E76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2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FE62D1" w:rsidRPr="00FE62D1" w:rsidRDefault="00FE62D1" w:rsidP="001E76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2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FE62D1" w:rsidRPr="00FE62D1" w:rsidRDefault="00FE62D1" w:rsidP="001E76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2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</w:tr>
      <w:tr w:rsidR="00FE62D1" w:rsidRPr="00FE62D1" w:rsidTr="001E7690">
        <w:trPr>
          <w:trHeight w:val="290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FE62D1" w:rsidRPr="00FE62D1" w:rsidRDefault="00FE62D1" w:rsidP="001E76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2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FE62D1" w:rsidRPr="00FE62D1" w:rsidRDefault="00FE62D1" w:rsidP="001E76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2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6**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FE62D1" w:rsidRPr="00FE62D1" w:rsidRDefault="00FE62D1" w:rsidP="001E76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2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FE62D1" w:rsidRPr="00FE62D1" w:rsidRDefault="00FE62D1" w:rsidP="001E76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2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*</w:t>
            </w:r>
          </w:p>
        </w:tc>
      </w:tr>
      <w:tr w:rsidR="00FE62D1" w:rsidRPr="00FE62D1" w:rsidTr="001E7690">
        <w:trPr>
          <w:trHeight w:val="290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FE62D1" w:rsidRPr="00FE62D1" w:rsidRDefault="00FE62D1" w:rsidP="001E76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2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FE62D1" w:rsidRPr="00FE62D1" w:rsidRDefault="00FE62D1" w:rsidP="001E76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2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**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FE62D1" w:rsidRPr="00FE62D1" w:rsidRDefault="00FE62D1" w:rsidP="001E76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2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FE62D1" w:rsidRPr="00FE62D1" w:rsidRDefault="00FE62D1" w:rsidP="001E76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2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4*</w:t>
            </w:r>
          </w:p>
        </w:tc>
      </w:tr>
      <w:tr w:rsidR="00FE62D1" w:rsidRPr="00FE62D1" w:rsidTr="001E7690">
        <w:trPr>
          <w:trHeight w:val="290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FE62D1" w:rsidRPr="00FE62D1" w:rsidRDefault="00FE62D1" w:rsidP="001E76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2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FE62D1" w:rsidRPr="00FE62D1" w:rsidRDefault="00FE62D1" w:rsidP="001E76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2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FE62D1" w:rsidRPr="00FE62D1" w:rsidRDefault="00FE62D1" w:rsidP="001E76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2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FE62D1" w:rsidRPr="00FE62D1" w:rsidRDefault="00FE62D1" w:rsidP="001E76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2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**</w:t>
            </w:r>
          </w:p>
        </w:tc>
      </w:tr>
      <w:tr w:rsidR="00FE62D1" w:rsidRPr="00FE62D1" w:rsidTr="001E7690">
        <w:trPr>
          <w:trHeight w:val="290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FE62D1" w:rsidRPr="00FE62D1" w:rsidRDefault="00FE62D1" w:rsidP="001E76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2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FE62D1" w:rsidRPr="00FE62D1" w:rsidRDefault="00FE62D1" w:rsidP="001E76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2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FE62D1" w:rsidRPr="00FE62D1" w:rsidRDefault="00FE62D1" w:rsidP="001E76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2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FE62D1" w:rsidRPr="00FE62D1" w:rsidRDefault="00FE62D1" w:rsidP="001E76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2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*</w:t>
            </w:r>
          </w:p>
        </w:tc>
      </w:tr>
      <w:tr w:rsidR="00FE62D1" w:rsidRPr="00FE62D1" w:rsidTr="001E7690">
        <w:trPr>
          <w:trHeight w:val="290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FE62D1" w:rsidRPr="00FE62D1" w:rsidRDefault="00FE62D1" w:rsidP="001E76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2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FE62D1" w:rsidRPr="00FE62D1" w:rsidRDefault="00FE62D1" w:rsidP="001E76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2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FE62D1" w:rsidRPr="00FE62D1" w:rsidRDefault="00FE62D1" w:rsidP="001E76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2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FE62D1" w:rsidRPr="00FE62D1" w:rsidRDefault="00FE62D1" w:rsidP="001E76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2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</w:t>
            </w:r>
          </w:p>
        </w:tc>
      </w:tr>
      <w:tr w:rsidR="00FE62D1" w:rsidRPr="00FE62D1" w:rsidTr="001E7690">
        <w:trPr>
          <w:trHeight w:val="290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FE62D1" w:rsidRPr="00FE62D1" w:rsidRDefault="00FE62D1" w:rsidP="001E76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2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FE62D1" w:rsidRPr="00FE62D1" w:rsidRDefault="00FE62D1" w:rsidP="001E76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2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*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FE62D1" w:rsidRPr="00FE62D1" w:rsidRDefault="00FE62D1" w:rsidP="001E76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2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**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FE62D1" w:rsidRPr="00FE62D1" w:rsidRDefault="00FE62D1" w:rsidP="001E76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2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</w:tr>
      <w:tr w:rsidR="00FE62D1" w:rsidRPr="00FE62D1" w:rsidTr="001E7690">
        <w:trPr>
          <w:trHeight w:val="290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FE62D1" w:rsidRPr="00FE62D1" w:rsidRDefault="00FE62D1" w:rsidP="001E76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2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FE62D1" w:rsidRPr="00FE62D1" w:rsidRDefault="00FE62D1" w:rsidP="001E76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2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6**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FE62D1" w:rsidRPr="00FE62D1" w:rsidRDefault="00FE62D1" w:rsidP="001E76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2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4**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FE62D1" w:rsidRPr="00FE62D1" w:rsidRDefault="00FE62D1" w:rsidP="001E76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2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*</w:t>
            </w:r>
          </w:p>
        </w:tc>
      </w:tr>
      <w:tr w:rsidR="00FE62D1" w:rsidRPr="00FE62D1" w:rsidTr="001E7690">
        <w:trPr>
          <w:trHeight w:val="290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FE62D1" w:rsidRPr="00FE62D1" w:rsidRDefault="00FE62D1" w:rsidP="001E76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2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FE62D1" w:rsidRPr="00FE62D1" w:rsidRDefault="00FE62D1" w:rsidP="001E76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2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FE62D1" w:rsidRPr="00FE62D1" w:rsidRDefault="00FE62D1" w:rsidP="001E76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2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**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FE62D1" w:rsidRPr="00FE62D1" w:rsidRDefault="00FE62D1" w:rsidP="001E76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2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8</w:t>
            </w:r>
          </w:p>
        </w:tc>
      </w:tr>
      <w:tr w:rsidR="00FE62D1" w:rsidRPr="00FE62D1" w:rsidTr="001E7690">
        <w:trPr>
          <w:trHeight w:val="290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FE62D1" w:rsidRPr="00FE62D1" w:rsidRDefault="00FE62D1" w:rsidP="001E76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2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FE62D1" w:rsidRPr="00FE62D1" w:rsidRDefault="00FE62D1" w:rsidP="001E76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2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FE62D1" w:rsidRPr="00FE62D1" w:rsidRDefault="00FE62D1" w:rsidP="001E76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2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FE62D1" w:rsidRPr="00FE62D1" w:rsidRDefault="00FE62D1" w:rsidP="001E76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2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</w:tr>
    </w:tbl>
    <w:p w:rsidR="00FE62D1" w:rsidRPr="00FE62D1" w:rsidRDefault="00FE62D1" w:rsidP="00FE62D1">
      <w:pPr>
        <w:tabs>
          <w:tab w:val="left" w:pos="1302"/>
        </w:tabs>
        <w:rPr>
          <w:rFonts w:ascii="Times New Roman" w:eastAsia="Times New Roman" w:hAnsi="Times New Roman" w:cs="Times New Roman"/>
          <w:sz w:val="20"/>
          <w:szCs w:val="20"/>
        </w:rPr>
      </w:pPr>
      <w:r w:rsidRPr="00FE62D1">
        <w:rPr>
          <w:rFonts w:ascii="Times New Roman" w:eastAsia="Times New Roman" w:hAnsi="Times New Roman" w:cs="Times New Roman"/>
          <w:sz w:val="20"/>
          <w:szCs w:val="20"/>
        </w:rPr>
        <w:t>*significant at 0.05</w:t>
      </w:r>
    </w:p>
    <w:p w:rsidR="009F60AD" w:rsidRPr="00FE62D1" w:rsidRDefault="00FE62D1" w:rsidP="00FE62D1">
      <w:pPr>
        <w:tabs>
          <w:tab w:val="left" w:pos="1302"/>
        </w:tabs>
        <w:rPr>
          <w:rFonts w:ascii="Times New Roman" w:hAnsi="Times New Roman" w:cs="Times New Roman"/>
          <w:b/>
          <w:sz w:val="20"/>
          <w:szCs w:val="20"/>
        </w:rPr>
      </w:pPr>
      <w:r w:rsidRPr="00FE62D1">
        <w:rPr>
          <w:rFonts w:ascii="Times New Roman" w:eastAsia="Times New Roman" w:hAnsi="Times New Roman" w:cs="Times New Roman"/>
          <w:sz w:val="20"/>
          <w:szCs w:val="20"/>
        </w:rPr>
        <w:t xml:space="preserve">** </w:t>
      </w:r>
      <w:proofErr w:type="gramStart"/>
      <w:r w:rsidRPr="00FE62D1">
        <w:rPr>
          <w:rFonts w:ascii="Times New Roman" w:eastAsia="Times New Roman" w:hAnsi="Times New Roman" w:cs="Times New Roman"/>
          <w:sz w:val="20"/>
          <w:szCs w:val="20"/>
        </w:rPr>
        <w:t>significant</w:t>
      </w:r>
      <w:proofErr w:type="gramEnd"/>
      <w:r w:rsidRPr="00FE62D1">
        <w:rPr>
          <w:rFonts w:ascii="Times New Roman" w:eastAsia="Times New Roman" w:hAnsi="Times New Roman" w:cs="Times New Roman"/>
          <w:sz w:val="20"/>
          <w:szCs w:val="20"/>
        </w:rPr>
        <w:t xml:space="preserve"> at 0.01</w:t>
      </w:r>
    </w:p>
    <w:sectPr w:rsidR="009F60AD" w:rsidRPr="00FE62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62D1"/>
    <w:rsid w:val="009F60AD"/>
    <w:rsid w:val="00FE62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62D1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62D1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2</Words>
  <Characters>103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ew Thor Seng</dc:creator>
  <cp:lastModifiedBy>Liew Thor Seng</cp:lastModifiedBy>
  <cp:revision>1</cp:revision>
  <dcterms:created xsi:type="dcterms:W3CDTF">2013-10-25T07:03:00Z</dcterms:created>
  <dcterms:modified xsi:type="dcterms:W3CDTF">2013-10-25T07:06:00Z</dcterms:modified>
</cp:coreProperties>
</file>